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6A099" w14:textId="77777777" w:rsidR="008F1146" w:rsidRPr="00575454" w:rsidRDefault="008F1146" w:rsidP="008F1146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75454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</w:t>
      </w:r>
      <w:r w:rsidRPr="00575454">
        <w:rPr>
          <w:rFonts w:ascii="Times New Roman" w:hAnsi="Times New Roman" w:cs="Times New Roman"/>
          <w:kern w:val="0"/>
          <w:sz w:val="24"/>
          <w:szCs w:val="24"/>
        </w:rPr>
        <w:t xml:space="preserve">: Demographics by receiving induction chemotherap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941"/>
        <w:gridCol w:w="64"/>
        <w:gridCol w:w="1911"/>
        <w:gridCol w:w="191"/>
        <w:gridCol w:w="2141"/>
        <w:gridCol w:w="938"/>
      </w:tblGrid>
      <w:tr w:rsidR="008F1146" w:rsidRPr="00575454" w14:paraId="5F94CA35" w14:textId="77777777" w:rsidTr="00D4599D">
        <w:tc>
          <w:tcPr>
            <w:tcW w:w="272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BDC0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211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4FF9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otal</w:t>
            </w:r>
          </w:p>
          <w:p w14:paraId="0E1D1D4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=445</w:t>
            </w:r>
          </w:p>
        </w:tc>
        <w:tc>
          <w:tcPr>
            <w:tcW w:w="4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F981E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nduction chemotherapy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F8D1C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8F1146" w:rsidRPr="00575454" w14:paraId="4E8341BC" w14:textId="77777777" w:rsidTr="00D4599D">
        <w:tc>
          <w:tcPr>
            <w:tcW w:w="27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1E4A5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1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15D0F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FDFE1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ot received, n=287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090C2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eceived, n=158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23E13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575454">
              <w:rPr>
                <w:rFonts w:ascii="Times New Roman" w:hAnsi="Times New Roman" w:cs="Times New Roman" w:hint="eastAsia"/>
                <w:b/>
                <w:bCs/>
                <w:sz w:val="22"/>
              </w:rPr>
              <w:t>-value</w:t>
            </w:r>
          </w:p>
        </w:tc>
      </w:tr>
      <w:tr w:rsidR="008F1146" w:rsidRPr="00575454" w14:paraId="149A018F" w14:textId="77777777" w:rsidTr="00D4599D">
        <w:tc>
          <w:tcPr>
            <w:tcW w:w="2720" w:type="dxa"/>
            <w:tcBorders>
              <w:top w:val="single" w:sz="4" w:space="0" w:color="auto"/>
            </w:tcBorders>
          </w:tcPr>
          <w:p w14:paraId="1C7DABD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Age, median (range)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year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</w:tcPr>
          <w:p w14:paraId="1C35B86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>4–8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7545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</w:tcBorders>
          </w:tcPr>
          <w:p w14:paraId="53EF75A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75454">
              <w:rPr>
                <w:rFonts w:ascii="Times New Roman" w:hAnsi="Times New Roman" w:cs="Times New Roman"/>
                <w:sz w:val="22"/>
              </w:rPr>
              <w:t>1 (24–88)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24821AC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75454">
              <w:rPr>
                <w:rFonts w:ascii="Times New Roman" w:hAnsi="Times New Roman" w:cs="Times New Roman"/>
                <w:sz w:val="22"/>
              </w:rPr>
              <w:t>1 (24–88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E4B2A1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575454">
              <w:rPr>
                <w:rFonts w:ascii="Times New Roman" w:hAnsi="Times New Roman" w:cs="Times New Roman"/>
                <w:sz w:val="22"/>
              </w:rPr>
              <w:t>945</w:t>
            </w:r>
          </w:p>
        </w:tc>
      </w:tr>
      <w:tr w:rsidR="008F1146" w:rsidRPr="00575454" w14:paraId="0C1C3776" w14:textId="77777777" w:rsidTr="00D4599D">
        <w:tc>
          <w:tcPr>
            <w:tcW w:w="2720" w:type="dxa"/>
            <w:shd w:val="clear" w:color="auto" w:fill="F2F2F2" w:themeFill="background1" w:themeFillShade="F2"/>
          </w:tcPr>
          <w:p w14:paraId="733A789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  <w:p w14:paraId="2530B75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Female</w:t>
            </w:r>
          </w:p>
          <w:p w14:paraId="58F705F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575454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2211" w:type="dxa"/>
            <w:gridSpan w:val="2"/>
            <w:shd w:val="clear" w:color="auto" w:fill="F2F2F2" w:themeFill="background1" w:themeFillShade="F2"/>
          </w:tcPr>
          <w:p w14:paraId="17AD6BE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311C1E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60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B48A93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385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87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286" w:type="dxa"/>
            <w:gridSpan w:val="2"/>
            <w:shd w:val="clear" w:color="auto" w:fill="F2F2F2" w:themeFill="background1" w:themeFillShade="F2"/>
          </w:tcPr>
          <w:p w14:paraId="7D9064D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7797F5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3%)</w:t>
            </w:r>
          </w:p>
          <w:p w14:paraId="7B173AE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250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87%)</w:t>
            </w:r>
          </w:p>
        </w:tc>
        <w:tc>
          <w:tcPr>
            <w:tcW w:w="2287" w:type="dxa"/>
            <w:shd w:val="clear" w:color="auto" w:fill="F2F2F2" w:themeFill="background1" w:themeFillShade="F2"/>
          </w:tcPr>
          <w:p w14:paraId="453B3A8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C42520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</w:t>
            </w:r>
            <w:r w:rsidRPr="00575454">
              <w:rPr>
                <w:rFonts w:ascii="Times New Roman" w:hAnsi="Times New Roman" w:cs="Times New Roman"/>
                <w:sz w:val="22"/>
              </w:rPr>
              <w:t>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6750798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35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8</w:t>
            </w:r>
            <w:r w:rsidRPr="00575454">
              <w:rPr>
                <w:rFonts w:ascii="Times New Roman" w:hAnsi="Times New Roman" w:cs="Times New Roman"/>
                <w:sz w:val="22"/>
              </w:rPr>
              <w:t>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155229D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575454">
              <w:rPr>
                <w:rFonts w:ascii="Times New Roman" w:hAnsi="Times New Roman" w:cs="Times New Roman"/>
                <w:sz w:val="22"/>
              </w:rPr>
              <w:t>623</w:t>
            </w:r>
          </w:p>
        </w:tc>
      </w:tr>
      <w:tr w:rsidR="008F1146" w:rsidRPr="00575454" w14:paraId="088DB58F" w14:textId="77777777" w:rsidTr="00D4599D">
        <w:tc>
          <w:tcPr>
            <w:tcW w:w="2720" w:type="dxa"/>
          </w:tcPr>
          <w:p w14:paraId="3188643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575454">
              <w:rPr>
                <w:rFonts w:ascii="Times New Roman" w:hAnsi="Times New Roman" w:cs="Times New Roman"/>
                <w:sz w:val="22"/>
              </w:rPr>
              <w:t>COG PS</w:t>
            </w:r>
          </w:p>
          <w:p w14:paraId="587A3EB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  <w:p w14:paraId="64C5DCE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  <w:p w14:paraId="15B8A0F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2</w:t>
            </w:r>
          </w:p>
          <w:p w14:paraId="6704517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3</w:t>
            </w:r>
          </w:p>
          <w:p w14:paraId="2BB70AD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Unknown</w:t>
            </w:r>
          </w:p>
        </w:tc>
        <w:tc>
          <w:tcPr>
            <w:tcW w:w="2211" w:type="dxa"/>
            <w:gridSpan w:val="2"/>
          </w:tcPr>
          <w:p w14:paraId="2828B40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C90228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55 (12%)</w:t>
            </w:r>
          </w:p>
          <w:p w14:paraId="008A4E2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215 (48%)</w:t>
            </w:r>
          </w:p>
          <w:p w14:paraId="54E5A46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7 (4%)</w:t>
            </w:r>
          </w:p>
          <w:p w14:paraId="08E0188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%)</w:t>
            </w:r>
          </w:p>
          <w:p w14:paraId="18189DB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54 (35%)</w:t>
            </w:r>
          </w:p>
        </w:tc>
        <w:tc>
          <w:tcPr>
            <w:tcW w:w="2286" w:type="dxa"/>
            <w:gridSpan w:val="2"/>
          </w:tcPr>
          <w:p w14:paraId="0367970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819B2B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7%)</w:t>
            </w:r>
          </w:p>
          <w:p w14:paraId="4CE9379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1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9%)</w:t>
            </w:r>
          </w:p>
          <w:p w14:paraId="2A07AA4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%)</w:t>
            </w:r>
          </w:p>
          <w:p w14:paraId="031B2AC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%)</w:t>
            </w:r>
          </w:p>
          <w:p w14:paraId="4444B96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43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50%)</w:t>
            </w:r>
          </w:p>
        </w:tc>
        <w:tc>
          <w:tcPr>
            <w:tcW w:w="2287" w:type="dxa"/>
          </w:tcPr>
          <w:p w14:paraId="1B88BB1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77D838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35 (22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552C5BD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04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66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21CB1F1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8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875929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0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0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2185C31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7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</w:tcPr>
          <w:p w14:paraId="239AE69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1146" w:rsidRPr="00575454" w14:paraId="1626CBFB" w14:textId="77777777" w:rsidTr="00D4599D">
        <w:tc>
          <w:tcPr>
            <w:tcW w:w="2720" w:type="dxa"/>
            <w:shd w:val="clear" w:color="auto" w:fill="F2F2F2" w:themeFill="background1" w:themeFillShade="F2"/>
          </w:tcPr>
          <w:p w14:paraId="3F7ADBF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Smoking history</w:t>
            </w:r>
          </w:p>
          <w:p w14:paraId="67560C6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Never </w:t>
            </w:r>
          </w:p>
          <w:p w14:paraId="6B263AD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Former </w:t>
            </w:r>
          </w:p>
          <w:p w14:paraId="34ACDE4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Current </w:t>
            </w:r>
          </w:p>
          <w:p w14:paraId="66D8AB1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Unknown</w:t>
            </w:r>
          </w:p>
        </w:tc>
        <w:tc>
          <w:tcPr>
            <w:tcW w:w="2211" w:type="dxa"/>
            <w:gridSpan w:val="2"/>
            <w:shd w:val="clear" w:color="auto" w:fill="F2F2F2" w:themeFill="background1" w:themeFillShade="F2"/>
          </w:tcPr>
          <w:p w14:paraId="2128E5B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900FB6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99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>2%)</w:t>
            </w:r>
          </w:p>
          <w:p w14:paraId="75B8EC5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34 (30%)</w:t>
            </w:r>
          </w:p>
          <w:p w14:paraId="52509F1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07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>4%)</w:t>
            </w:r>
          </w:p>
          <w:p w14:paraId="79F470E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05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</w:t>
            </w:r>
            <w:r w:rsidRPr="00575454">
              <w:rPr>
                <w:rFonts w:ascii="Times New Roman" w:hAnsi="Times New Roman" w:cs="Times New Roman"/>
                <w:sz w:val="22"/>
              </w:rPr>
              <w:t>4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286" w:type="dxa"/>
            <w:gridSpan w:val="2"/>
            <w:shd w:val="clear" w:color="auto" w:fill="F2F2F2" w:themeFill="background1" w:themeFillShade="F2"/>
          </w:tcPr>
          <w:p w14:paraId="319C1A3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CA5C6B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70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4%)</w:t>
            </w:r>
          </w:p>
          <w:p w14:paraId="0EC4DFB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9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4%)</w:t>
            </w:r>
          </w:p>
          <w:p w14:paraId="31C7B17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7%)</w:t>
            </w:r>
          </w:p>
          <w:p w14:paraId="54F02CB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5%)</w:t>
            </w:r>
          </w:p>
        </w:tc>
        <w:tc>
          <w:tcPr>
            <w:tcW w:w="2287" w:type="dxa"/>
            <w:shd w:val="clear" w:color="auto" w:fill="F2F2F2" w:themeFill="background1" w:themeFillShade="F2"/>
          </w:tcPr>
          <w:p w14:paraId="1CEF9C4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4B340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9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8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73188B8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2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FAE55E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9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8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2E2127F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6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40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49066A3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1146" w:rsidRPr="00575454" w14:paraId="1F4934D0" w14:textId="77777777" w:rsidTr="00D4599D">
        <w:tc>
          <w:tcPr>
            <w:tcW w:w="2720" w:type="dxa"/>
          </w:tcPr>
          <w:p w14:paraId="696C0E8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Alcohol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history</w:t>
            </w:r>
          </w:p>
          <w:p w14:paraId="71767A0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Do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ot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drink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933693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Drink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alcohol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457DF0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Unknown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11" w:type="dxa"/>
            <w:gridSpan w:val="2"/>
          </w:tcPr>
          <w:p w14:paraId="6A1337E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E5378C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20 (27%)</w:t>
            </w:r>
          </w:p>
          <w:p w14:paraId="634DFD9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63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75454">
              <w:rPr>
                <w:rFonts w:ascii="Times New Roman" w:hAnsi="Times New Roman" w:cs="Times New Roman"/>
                <w:sz w:val="22"/>
              </w:rPr>
              <w:t>7%)</w:t>
            </w:r>
          </w:p>
          <w:p w14:paraId="4205FE1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62 (36%)</w:t>
            </w:r>
          </w:p>
        </w:tc>
        <w:tc>
          <w:tcPr>
            <w:tcW w:w="2286" w:type="dxa"/>
            <w:gridSpan w:val="2"/>
          </w:tcPr>
          <w:p w14:paraId="7AF1A4B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34859E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8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0%)</w:t>
            </w:r>
          </w:p>
          <w:p w14:paraId="29AD6B3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26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44%)</w:t>
            </w:r>
          </w:p>
          <w:p w14:paraId="7CF6688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74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6%)</w:t>
            </w:r>
          </w:p>
        </w:tc>
        <w:tc>
          <w:tcPr>
            <w:tcW w:w="2287" w:type="dxa"/>
          </w:tcPr>
          <w:p w14:paraId="1414FD8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44FE37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3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21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7D60C8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37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2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39AB1E5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88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56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</w:tcPr>
          <w:p w14:paraId="74B6AE4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1146" w:rsidRPr="00575454" w14:paraId="4C6DF459" w14:textId="77777777" w:rsidTr="00D4599D">
        <w:tc>
          <w:tcPr>
            <w:tcW w:w="2720" w:type="dxa"/>
            <w:shd w:val="clear" w:color="auto" w:fill="F2F2F2" w:themeFill="background1" w:themeFillShade="F2"/>
          </w:tcPr>
          <w:p w14:paraId="567BC0A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Primary tumor location</w:t>
            </w:r>
          </w:p>
          <w:p w14:paraId="649A2C7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Oropharynx</w:t>
            </w:r>
          </w:p>
          <w:p w14:paraId="09A7D53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Or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al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cavity</w:t>
            </w:r>
          </w:p>
          <w:p w14:paraId="06ABD45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Hypopharynx</w:t>
            </w:r>
          </w:p>
          <w:p w14:paraId="08FCA40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Larynx</w:t>
            </w:r>
          </w:p>
          <w:p w14:paraId="5F2E804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Others </w:t>
            </w:r>
          </w:p>
        </w:tc>
        <w:tc>
          <w:tcPr>
            <w:tcW w:w="2211" w:type="dxa"/>
            <w:gridSpan w:val="2"/>
            <w:shd w:val="clear" w:color="auto" w:fill="F2F2F2" w:themeFill="background1" w:themeFillShade="F2"/>
          </w:tcPr>
          <w:p w14:paraId="15FB2F4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051A5A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91 (43%)</w:t>
            </w:r>
          </w:p>
          <w:p w14:paraId="374E242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06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24%)</w:t>
            </w:r>
          </w:p>
          <w:p w14:paraId="4BCEF15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4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4%)</w:t>
            </w:r>
          </w:p>
          <w:p w14:paraId="5D0DA7B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3%)</w:t>
            </w:r>
          </w:p>
          <w:p w14:paraId="6FE8F7A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7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6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286" w:type="dxa"/>
            <w:gridSpan w:val="2"/>
            <w:shd w:val="clear" w:color="auto" w:fill="F2F2F2" w:themeFill="background1" w:themeFillShade="F2"/>
          </w:tcPr>
          <w:p w14:paraId="577143B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3EB38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0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8%)</w:t>
            </w:r>
          </w:p>
          <w:p w14:paraId="137AB7F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85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0%)</w:t>
            </w:r>
          </w:p>
          <w:p w14:paraId="65F0116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1%)</w:t>
            </w:r>
          </w:p>
          <w:p w14:paraId="45D7E59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6%)</w:t>
            </w:r>
          </w:p>
          <w:p w14:paraId="068EED6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6%)</w:t>
            </w:r>
          </w:p>
        </w:tc>
        <w:tc>
          <w:tcPr>
            <w:tcW w:w="2287" w:type="dxa"/>
            <w:shd w:val="clear" w:color="auto" w:fill="F2F2F2" w:themeFill="background1" w:themeFillShade="F2"/>
          </w:tcPr>
          <w:p w14:paraId="343565D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F90235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8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5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57A8E30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3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51B3BC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3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20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0D0CA7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7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64F2E44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7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552D785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1146" w:rsidRPr="00575454" w14:paraId="2AB345F6" w14:textId="77777777" w:rsidTr="00D4599D">
        <w:tc>
          <w:tcPr>
            <w:tcW w:w="2720" w:type="dxa"/>
          </w:tcPr>
          <w:p w14:paraId="3143DF4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Histologic grade </w:t>
            </w:r>
          </w:p>
          <w:p w14:paraId="13D8DA8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Well differentiated </w:t>
            </w:r>
          </w:p>
          <w:p w14:paraId="0143D73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Moderate differentiated </w:t>
            </w:r>
          </w:p>
          <w:p w14:paraId="22A51E7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Poorly differentiated </w:t>
            </w:r>
          </w:p>
          <w:p w14:paraId="338EBD3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ot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assessed</w:t>
            </w:r>
          </w:p>
        </w:tc>
        <w:tc>
          <w:tcPr>
            <w:tcW w:w="2211" w:type="dxa"/>
            <w:gridSpan w:val="2"/>
          </w:tcPr>
          <w:p w14:paraId="05FE6B6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C6AD38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5%)</w:t>
            </w:r>
          </w:p>
          <w:p w14:paraId="79429FD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59 (36%)</w:t>
            </w:r>
          </w:p>
          <w:p w14:paraId="0BFB454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66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575454">
              <w:rPr>
                <w:rFonts w:ascii="Times New Roman" w:hAnsi="Times New Roman" w:cs="Times New Roman"/>
                <w:sz w:val="22"/>
              </w:rPr>
              <w:t>%)</w:t>
            </w:r>
          </w:p>
          <w:p w14:paraId="419E67C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52 (34%)</w:t>
            </w:r>
          </w:p>
        </w:tc>
        <w:tc>
          <w:tcPr>
            <w:tcW w:w="2286" w:type="dxa"/>
            <w:gridSpan w:val="2"/>
          </w:tcPr>
          <w:p w14:paraId="74FFF7B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ACFDB3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6%)</w:t>
            </w:r>
          </w:p>
          <w:p w14:paraId="3319807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1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41%)</w:t>
            </w:r>
          </w:p>
          <w:p w14:paraId="7461DA2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5%)</w:t>
            </w:r>
          </w:p>
          <w:p w14:paraId="68FBC9B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8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9%)</w:t>
            </w:r>
          </w:p>
        </w:tc>
        <w:tc>
          <w:tcPr>
            <w:tcW w:w="2287" w:type="dxa"/>
          </w:tcPr>
          <w:p w14:paraId="1E7725F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BF8211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591A373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4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26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5DC4F3D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4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67CCA95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70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44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</w:tcPr>
          <w:p w14:paraId="318A88E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.00</w:t>
            </w:r>
            <w:r w:rsidRPr="00575454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8F1146" w:rsidRPr="00575454" w14:paraId="7B056BB0" w14:textId="77777777" w:rsidTr="00D4599D">
        <w:tc>
          <w:tcPr>
            <w:tcW w:w="2720" w:type="dxa"/>
            <w:shd w:val="clear" w:color="auto" w:fill="F2F2F2" w:themeFill="background1" w:themeFillShade="F2"/>
          </w:tcPr>
          <w:p w14:paraId="3A8FB6C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classification</w:t>
            </w:r>
          </w:p>
          <w:p w14:paraId="3662A90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lastRenderedPageBreak/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T1</w:t>
            </w:r>
          </w:p>
          <w:p w14:paraId="01FC7EF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T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E9F8D6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T3</w:t>
            </w:r>
          </w:p>
          <w:p w14:paraId="5A000FF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T4</w:t>
            </w:r>
            <w:r w:rsidRPr="00575454">
              <w:rPr>
                <w:rFonts w:ascii="Times New Roman" w:hAnsi="Times New Roman" w:cs="Times New Roman"/>
                <w:sz w:val="22"/>
              </w:rPr>
              <w:t>a / T4b</w:t>
            </w:r>
          </w:p>
          <w:p w14:paraId="4F726BD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575454">
              <w:rPr>
                <w:rFonts w:ascii="Times New Roman" w:hAnsi="Times New Roman" w:cs="Times New Roman"/>
                <w:sz w:val="22"/>
              </w:rPr>
              <w:t>nknown</w:t>
            </w:r>
          </w:p>
        </w:tc>
        <w:tc>
          <w:tcPr>
            <w:tcW w:w="2211" w:type="dxa"/>
            <w:gridSpan w:val="2"/>
            <w:shd w:val="clear" w:color="auto" w:fill="F2F2F2" w:themeFill="background1" w:themeFillShade="F2"/>
          </w:tcPr>
          <w:p w14:paraId="73A139B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B308E1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lastRenderedPageBreak/>
              <w:t>66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5%)</w:t>
            </w:r>
          </w:p>
          <w:p w14:paraId="60C86D4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>72 (39%)</w:t>
            </w:r>
          </w:p>
          <w:p w14:paraId="041479D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94 (21%)</w:t>
            </w:r>
          </w:p>
          <w:p w14:paraId="2091C53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93 / 18 (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>5%)</w:t>
            </w:r>
          </w:p>
          <w:p w14:paraId="13472EE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(&lt;1%)</w:t>
            </w:r>
          </w:p>
        </w:tc>
        <w:tc>
          <w:tcPr>
            <w:tcW w:w="2286" w:type="dxa"/>
            <w:gridSpan w:val="2"/>
            <w:shd w:val="clear" w:color="auto" w:fill="F2F2F2" w:themeFill="background1" w:themeFillShade="F2"/>
          </w:tcPr>
          <w:p w14:paraId="2CDF846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5E627A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lastRenderedPageBreak/>
              <w:t>53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8%)</w:t>
            </w:r>
          </w:p>
          <w:p w14:paraId="398BDDC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2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42%)</w:t>
            </w:r>
          </w:p>
          <w:p w14:paraId="45C8DAC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1%)</w:t>
            </w:r>
          </w:p>
          <w:p w14:paraId="457E3EA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8%)</w:t>
            </w:r>
          </w:p>
          <w:p w14:paraId="1735E97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0%)</w:t>
            </w:r>
          </w:p>
        </w:tc>
        <w:tc>
          <w:tcPr>
            <w:tcW w:w="2287" w:type="dxa"/>
            <w:shd w:val="clear" w:color="auto" w:fill="F2F2F2" w:themeFill="background1" w:themeFillShade="F2"/>
          </w:tcPr>
          <w:p w14:paraId="0A49D2B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D26A76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lastRenderedPageBreak/>
              <w:t xml:space="preserve">1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8%)</w:t>
            </w:r>
          </w:p>
          <w:p w14:paraId="5EF1E9B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5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32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1A031F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3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1%)</w:t>
            </w:r>
          </w:p>
          <w:p w14:paraId="79AA208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46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13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37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EADE92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14:paraId="40D65EF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lastRenderedPageBreak/>
              <w:t>&lt;0.001</w:t>
            </w:r>
          </w:p>
        </w:tc>
      </w:tr>
      <w:tr w:rsidR="008F1146" w:rsidRPr="00575454" w14:paraId="27C2732C" w14:textId="77777777" w:rsidTr="00D4599D">
        <w:tc>
          <w:tcPr>
            <w:tcW w:w="2720" w:type="dxa"/>
            <w:shd w:val="clear" w:color="auto" w:fill="FFFFFF" w:themeFill="background1"/>
          </w:tcPr>
          <w:p w14:paraId="1A012FD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classification</w:t>
            </w:r>
          </w:p>
          <w:p w14:paraId="3A95B43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0</w:t>
            </w:r>
          </w:p>
          <w:p w14:paraId="1C2F325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1</w:t>
            </w:r>
          </w:p>
          <w:p w14:paraId="59AA17D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2</w:t>
            </w:r>
          </w:p>
          <w:p w14:paraId="6D61080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N3</w:t>
            </w:r>
          </w:p>
          <w:p w14:paraId="3E7D5FC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 Unknown</w:t>
            </w:r>
          </w:p>
        </w:tc>
        <w:tc>
          <w:tcPr>
            <w:tcW w:w="2211" w:type="dxa"/>
            <w:gridSpan w:val="2"/>
            <w:shd w:val="clear" w:color="auto" w:fill="FFFFFF" w:themeFill="background1"/>
          </w:tcPr>
          <w:p w14:paraId="6AD0963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F204B12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5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</w:t>
            </w:r>
            <w:r w:rsidRPr="00575454">
              <w:rPr>
                <w:rFonts w:ascii="Times New Roman" w:hAnsi="Times New Roman" w:cs="Times New Roman"/>
                <w:sz w:val="22"/>
              </w:rPr>
              <w:t>2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74ECD24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40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3</w:t>
            </w:r>
            <w:r w:rsidRPr="00575454">
              <w:rPr>
                <w:rFonts w:ascii="Times New Roman" w:hAnsi="Times New Roman" w:cs="Times New Roman"/>
                <w:sz w:val="22"/>
              </w:rPr>
              <w:t>1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3C4B8E0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45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5</w:t>
            </w:r>
            <w:r w:rsidRPr="00575454">
              <w:rPr>
                <w:rFonts w:ascii="Times New Roman" w:hAnsi="Times New Roman" w:cs="Times New Roman"/>
                <w:sz w:val="22"/>
              </w:rPr>
              <w:t>5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3993E720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%)</w:t>
            </w:r>
          </w:p>
          <w:p w14:paraId="7A168EE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1 (&lt;1%)</w:t>
            </w:r>
          </w:p>
        </w:tc>
        <w:tc>
          <w:tcPr>
            <w:tcW w:w="2286" w:type="dxa"/>
            <w:gridSpan w:val="2"/>
            <w:shd w:val="clear" w:color="auto" w:fill="FFFFFF" w:themeFill="background1"/>
          </w:tcPr>
          <w:p w14:paraId="4E74999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A3625A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3%)</w:t>
            </w:r>
          </w:p>
          <w:p w14:paraId="3A50518A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1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41%)</w:t>
            </w:r>
          </w:p>
          <w:p w14:paraId="3654DFF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2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45%)</w:t>
            </w:r>
          </w:p>
          <w:p w14:paraId="7121EA56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%)</w:t>
            </w:r>
          </w:p>
          <w:p w14:paraId="3D27E7F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0%)</w:t>
            </w:r>
          </w:p>
        </w:tc>
        <w:tc>
          <w:tcPr>
            <w:tcW w:w="2287" w:type="dxa"/>
            <w:shd w:val="clear" w:color="auto" w:fill="FFFFFF" w:themeFill="background1"/>
          </w:tcPr>
          <w:p w14:paraId="3EFBD3C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DF7CD8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6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1</w:t>
            </w:r>
            <w:r w:rsidRPr="00575454">
              <w:rPr>
                <w:rFonts w:ascii="Times New Roman" w:hAnsi="Times New Roman" w:cs="Times New Roman"/>
                <w:sz w:val="22"/>
              </w:rPr>
              <w:t>0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0694D79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4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1720698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17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74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517CD1B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3C86D889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shd w:val="clear" w:color="auto" w:fill="FFFFFF" w:themeFill="background1"/>
          </w:tcPr>
          <w:p w14:paraId="1C2DE54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1146" w:rsidRPr="00575454" w14:paraId="26396E2F" w14:textId="77777777" w:rsidTr="00D4599D">
        <w:tc>
          <w:tcPr>
            <w:tcW w:w="2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C91B4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P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16/HPV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status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3293B4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  <w:p w14:paraId="3FD3F89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Positive </w:t>
            </w:r>
          </w:p>
          <w:p w14:paraId="41F5BFD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CD2094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7678B3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75454">
              <w:rPr>
                <w:rFonts w:ascii="Times New Roman" w:hAnsi="Times New Roman" w:cs="Times New Roman"/>
                <w:sz w:val="22"/>
              </w:rPr>
              <w:t>9 (22%)</w:t>
            </w:r>
          </w:p>
          <w:p w14:paraId="3A5447F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90 (20%)</w:t>
            </w:r>
          </w:p>
          <w:p w14:paraId="4E5AD003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256 (58%)</w:t>
            </w:r>
          </w:p>
        </w:tc>
        <w:tc>
          <w:tcPr>
            <w:tcW w:w="22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EADCC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924A86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77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7%)</w:t>
            </w:r>
          </w:p>
          <w:p w14:paraId="7E5CE5F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22%)</w:t>
            </w:r>
          </w:p>
          <w:p w14:paraId="4CEEDBD8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48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52%)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74C06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4067F45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2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4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  <w:p w14:paraId="184D4EF7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28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18%)</w:t>
            </w:r>
          </w:p>
          <w:p w14:paraId="68DB1C7D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08 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575454">
              <w:rPr>
                <w:rFonts w:ascii="Times New Roman" w:hAnsi="Times New Roman" w:cs="Times New Roman"/>
                <w:sz w:val="22"/>
              </w:rPr>
              <w:t>68</w:t>
            </w:r>
            <w:r w:rsidRPr="00575454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E0E18B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8F1146" w:rsidRPr="00575454" w14:paraId="74F96A23" w14:textId="77777777" w:rsidTr="00D4599D">
        <w:tc>
          <w:tcPr>
            <w:tcW w:w="4859" w:type="dxa"/>
            <w:gridSpan w:val="2"/>
            <w:tcBorders>
              <w:top w:val="single" w:sz="4" w:space="0" w:color="auto"/>
            </w:tcBorders>
          </w:tcPr>
          <w:p w14:paraId="0444CF01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75454">
              <w:rPr>
                <w:rFonts w:ascii="Times New Roman" w:hAnsi="Times New Roman" w:cs="Times New Roman"/>
                <w:szCs w:val="20"/>
              </w:rPr>
              <w:t>S, performance status; HPV, human papillomavirus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</w:tcBorders>
          </w:tcPr>
          <w:p w14:paraId="5EC6093E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</w:tcBorders>
          </w:tcPr>
          <w:p w14:paraId="6E5D6BFC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10481EF" w14:textId="77777777" w:rsidR="008F1146" w:rsidRPr="00575454" w:rsidRDefault="008F1146" w:rsidP="00D4599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F69C963" w14:textId="77777777" w:rsidR="008F1146" w:rsidRPr="00575454" w:rsidRDefault="008F1146" w:rsidP="008F1146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5F9A6E" w14:textId="77777777" w:rsidR="008F1146" w:rsidRPr="00575454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75454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46B44208" w14:textId="77777777" w:rsidR="008F1146" w:rsidRPr="00575454" w:rsidRDefault="008F1146" w:rsidP="008F1146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7545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  <w:r w:rsidRPr="00575454">
        <w:rPr>
          <w:rFonts w:ascii="Times New Roman" w:hAnsi="Times New Roman" w:cs="Times New Roman"/>
          <w:kern w:val="0"/>
          <w:sz w:val="24"/>
          <w:szCs w:val="24"/>
        </w:rPr>
        <w:t>: Univariate and multivariate analyses for progression-free survival in 445 evaluable patients with LA-HNSCC</w:t>
      </w:r>
    </w:p>
    <w:tbl>
      <w:tblPr>
        <w:tblStyle w:val="a3"/>
        <w:tblW w:w="9963" w:type="dxa"/>
        <w:tblInd w:w="-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943"/>
        <w:gridCol w:w="2601"/>
        <w:gridCol w:w="882"/>
        <w:gridCol w:w="8"/>
      </w:tblGrid>
      <w:tr w:rsidR="008F1146" w:rsidRPr="00575454" w14:paraId="7C25A0A5" w14:textId="77777777" w:rsidTr="00D4599D">
        <w:tc>
          <w:tcPr>
            <w:tcW w:w="2977" w:type="dxa"/>
            <w:shd w:val="clear" w:color="auto" w:fill="F2F2F2" w:themeFill="background1" w:themeFillShade="F2"/>
            <w:hideMark/>
          </w:tcPr>
          <w:p w14:paraId="0C55FF1B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286C4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BCDAAF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Multivariate</w:t>
            </w:r>
          </w:p>
        </w:tc>
      </w:tr>
      <w:tr w:rsidR="008F1146" w:rsidRPr="00575454" w14:paraId="65A646AF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90D9FE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207CF7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Hazards ratio (95% CI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0AE310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59B2FC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Hazards ratio (95% CI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D85EB7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</w:tr>
      <w:tr w:rsidR="008F1146" w:rsidRPr="00575454" w14:paraId="7CDE2522" w14:textId="77777777" w:rsidTr="00D4599D">
        <w:trPr>
          <w:gridAfter w:val="1"/>
          <w:wAfter w:w="8" w:type="dxa"/>
          <w:trHeight w:val="870"/>
        </w:trPr>
        <w:tc>
          <w:tcPr>
            <w:tcW w:w="2977" w:type="dxa"/>
            <w:tcBorders>
              <w:top w:val="single" w:sz="4" w:space="0" w:color="auto"/>
            </w:tcBorders>
          </w:tcPr>
          <w:p w14:paraId="36F29259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Age, years</w:t>
            </w:r>
          </w:p>
          <w:p w14:paraId="12E533F5" w14:textId="77777777" w:rsidR="008F1146" w:rsidRPr="00575454" w:rsidRDefault="008F1146" w:rsidP="00D4599D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&gt; 60 vs. ≤ 6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06E66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9C1607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21 (0.76 – 2.12)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A9FBDC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D406CB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355</w:t>
            </w: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4B98424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B33CA2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8F1146" w:rsidRPr="00575454" w14:paraId="6E8AE7EA" w14:textId="77777777" w:rsidTr="00D4599D">
        <w:trPr>
          <w:gridAfter w:val="1"/>
          <w:wAfter w:w="8" w:type="dxa"/>
          <w:trHeight w:val="912"/>
        </w:trPr>
        <w:tc>
          <w:tcPr>
            <w:tcW w:w="2977" w:type="dxa"/>
            <w:shd w:val="clear" w:color="auto" w:fill="F2F2F2" w:themeFill="background1" w:themeFillShade="F2"/>
          </w:tcPr>
          <w:p w14:paraId="71437EB0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  <w:p w14:paraId="45601129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Male vs. femal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17F290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65621A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20 (0.54 – 2.64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4154CB6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D0CAEF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653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1AA15DE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3B9C197F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8F1146" w:rsidRPr="00575454" w14:paraId="2A2E2731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61EFE07C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ECOG PS</w:t>
            </w:r>
          </w:p>
          <w:p w14:paraId="4A83E537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2-3 vs. 0-1</w:t>
            </w:r>
          </w:p>
        </w:tc>
        <w:tc>
          <w:tcPr>
            <w:tcW w:w="2552" w:type="dxa"/>
          </w:tcPr>
          <w:p w14:paraId="40FD459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F63D78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2.39 (1.01 – 5.62)</w:t>
            </w:r>
          </w:p>
        </w:tc>
        <w:tc>
          <w:tcPr>
            <w:tcW w:w="943" w:type="dxa"/>
          </w:tcPr>
          <w:p w14:paraId="444FFA7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B483EF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46</w:t>
            </w:r>
          </w:p>
        </w:tc>
        <w:tc>
          <w:tcPr>
            <w:tcW w:w="2601" w:type="dxa"/>
          </w:tcPr>
          <w:p w14:paraId="2DA5134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0E15A7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</w:tcPr>
          <w:p w14:paraId="50577E1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78DE8F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09C2233F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47A23AC6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Smoking history</w:t>
            </w:r>
          </w:p>
          <w:p w14:paraId="35B58BB5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urrent or former vs. never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0BD671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D278F2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92 (0.52 – 1.64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01ABA9C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19E071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783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16840E7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632B289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48CAEF22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auto"/>
          </w:tcPr>
          <w:p w14:paraId="77CEE64D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lcohol history</w:t>
            </w:r>
          </w:p>
          <w:p w14:paraId="5765FD9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rink vs. Do not drink</w:t>
            </w:r>
          </w:p>
        </w:tc>
        <w:tc>
          <w:tcPr>
            <w:tcW w:w="2552" w:type="dxa"/>
            <w:shd w:val="clear" w:color="auto" w:fill="auto"/>
          </w:tcPr>
          <w:p w14:paraId="7EBDD5E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3C4EA0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45 (0.81 – 2.60)</w:t>
            </w:r>
          </w:p>
        </w:tc>
        <w:tc>
          <w:tcPr>
            <w:tcW w:w="943" w:type="dxa"/>
            <w:shd w:val="clear" w:color="auto" w:fill="auto"/>
          </w:tcPr>
          <w:p w14:paraId="4452A4A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1833E2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211</w:t>
            </w:r>
          </w:p>
        </w:tc>
        <w:tc>
          <w:tcPr>
            <w:tcW w:w="2601" w:type="dxa"/>
            <w:shd w:val="clear" w:color="auto" w:fill="auto"/>
          </w:tcPr>
          <w:p w14:paraId="12F56EA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6CA31E3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6EDD5CC6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2C44CC6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HPV status</w:t>
            </w:r>
          </w:p>
          <w:p w14:paraId="6661AE0E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Positive vs. Negative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C5F42D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D94710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45 (0.14 – 1.45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42C0C62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87D967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177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050208B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3A15BC1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374AA55E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3D3D0E64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Primary tumor location</w:t>
            </w:r>
          </w:p>
          <w:p w14:paraId="6A5DF2E9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Oropharynx</w:t>
            </w:r>
          </w:p>
          <w:p w14:paraId="313CB3A8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Oral cavity</w:t>
            </w:r>
          </w:p>
          <w:p w14:paraId="00C4F3CD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75454">
              <w:rPr>
                <w:rFonts w:ascii="Times New Roman" w:hAnsi="Times New Roman" w:cs="Times New Roman"/>
                <w:sz w:val="22"/>
              </w:rPr>
              <w:t>ypopharynx</w:t>
            </w:r>
          </w:p>
          <w:p w14:paraId="1EC9A2B1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575454">
              <w:rPr>
                <w:rFonts w:ascii="Times New Roman" w:hAnsi="Times New Roman" w:cs="Times New Roman"/>
                <w:sz w:val="22"/>
              </w:rPr>
              <w:t>arynx</w:t>
            </w:r>
          </w:p>
          <w:p w14:paraId="38732204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575454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2552" w:type="dxa"/>
          </w:tcPr>
          <w:p w14:paraId="33ECBDE5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C3DD276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  <w:p w14:paraId="0ABFAB4C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81 (0.38 – 1.73)</w:t>
            </w:r>
          </w:p>
          <w:p w14:paraId="761B3F73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05 (0.44 – 2.49)</w:t>
            </w:r>
          </w:p>
          <w:p w14:paraId="0E5E0B80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64 (0.79 – 3.40)</w:t>
            </w:r>
          </w:p>
          <w:p w14:paraId="48EBF68E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4.33 (2.08 – 9.01)</w:t>
            </w:r>
          </w:p>
        </w:tc>
        <w:tc>
          <w:tcPr>
            <w:tcW w:w="943" w:type="dxa"/>
          </w:tcPr>
          <w:p w14:paraId="1F5E8340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7DDE3AD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6742AE1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588</w:t>
            </w:r>
          </w:p>
          <w:p w14:paraId="119DDB13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912</w:t>
            </w:r>
          </w:p>
          <w:p w14:paraId="6FEA1981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185</w:t>
            </w:r>
          </w:p>
          <w:p w14:paraId="02E14D26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&lt;</w:t>
            </w: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2601" w:type="dxa"/>
          </w:tcPr>
          <w:p w14:paraId="185951D8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5A5974D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reference)</w:t>
            </w:r>
          </w:p>
          <w:p w14:paraId="2CAA288F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6E2C9A6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55E94AA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879E970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3.65 (1.77 – 7.52)</w:t>
            </w:r>
          </w:p>
        </w:tc>
        <w:tc>
          <w:tcPr>
            <w:tcW w:w="882" w:type="dxa"/>
          </w:tcPr>
          <w:p w14:paraId="27FD69EC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FD53C5B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2793CAE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019E64F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CA52B5B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77D26EA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8F1146" w:rsidRPr="00575454" w14:paraId="3BFC1D39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45B6D021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T classificatio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15B58A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56 (1.20 – 2.02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7865EB1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78F9CAE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43 (1.09 – 1.89)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21EA7E4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11</w:t>
            </w:r>
          </w:p>
        </w:tc>
      </w:tr>
      <w:tr w:rsidR="008F1146" w:rsidRPr="00575454" w14:paraId="1CDE039D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51F9F7F6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N classification</w:t>
            </w:r>
          </w:p>
        </w:tc>
        <w:tc>
          <w:tcPr>
            <w:tcW w:w="2552" w:type="dxa"/>
          </w:tcPr>
          <w:p w14:paraId="7DAA738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46 (0.99 – 2.15)</w:t>
            </w:r>
          </w:p>
        </w:tc>
        <w:tc>
          <w:tcPr>
            <w:tcW w:w="943" w:type="dxa"/>
          </w:tcPr>
          <w:p w14:paraId="0F1FEA9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55</w:t>
            </w:r>
          </w:p>
        </w:tc>
        <w:tc>
          <w:tcPr>
            <w:tcW w:w="2601" w:type="dxa"/>
          </w:tcPr>
          <w:p w14:paraId="5677CB8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vAlign w:val="center"/>
          </w:tcPr>
          <w:p w14:paraId="4CC7824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54EEDB79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bottom w:val="nil"/>
            </w:tcBorders>
            <w:shd w:val="clear" w:color="auto" w:fill="F2F2F2" w:themeFill="background1" w:themeFillShade="F2"/>
          </w:tcPr>
          <w:p w14:paraId="0C3D5064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Induction chemotherapy</w:t>
            </w:r>
          </w:p>
          <w:p w14:paraId="2741C234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Yes vs. No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 w:themeFill="background1" w:themeFillShade="F2"/>
          </w:tcPr>
          <w:p w14:paraId="20C40F5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C8E781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11 (0.66 – 1.89)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F2F2F2" w:themeFill="background1" w:themeFillShade="F2"/>
          </w:tcPr>
          <w:p w14:paraId="20A2F11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608B3B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692</w:t>
            </w:r>
          </w:p>
        </w:tc>
        <w:tc>
          <w:tcPr>
            <w:tcW w:w="2601" w:type="dxa"/>
            <w:tcBorders>
              <w:bottom w:val="nil"/>
            </w:tcBorders>
            <w:shd w:val="clear" w:color="auto" w:fill="F2F2F2" w:themeFill="background1" w:themeFillShade="F2"/>
          </w:tcPr>
          <w:p w14:paraId="36E22BB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DB4284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tcBorders>
              <w:bottom w:val="nil"/>
            </w:tcBorders>
            <w:shd w:val="clear" w:color="auto" w:fill="F2F2F2" w:themeFill="background1" w:themeFillShade="F2"/>
          </w:tcPr>
          <w:p w14:paraId="237B18D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474EE8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7143B7B1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A66A086" w14:textId="77777777" w:rsidR="008F1146" w:rsidRPr="00575454" w:rsidRDefault="008F1146" w:rsidP="00D4599D">
            <w:pPr>
              <w:spacing w:after="200"/>
              <w:rPr>
                <w:rFonts w:ascii="Times New Roman" w:eastAsiaTheme="minorHAnsi" w:hAnsi="Times New Roman" w:cs="Times New Roman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sz w:val="22"/>
              </w:rPr>
              <w:t>Treatment strategy</w:t>
            </w:r>
          </w:p>
          <w:p w14:paraId="7E292046" w14:textId="77777777" w:rsidR="008F1146" w:rsidRPr="00575454" w:rsidRDefault="008F1146" w:rsidP="00D4599D">
            <w:pPr>
              <w:spacing w:after="200"/>
              <w:rPr>
                <w:rFonts w:ascii="Times New Roman" w:eastAsiaTheme="minorHAnsi" w:hAnsi="Times New Roman" w:cs="Times New Roman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sz w:val="22"/>
              </w:rPr>
              <w:t>CCRT</w:t>
            </w:r>
          </w:p>
          <w:p w14:paraId="0AC81757" w14:textId="77777777" w:rsidR="008F1146" w:rsidRPr="00575454" w:rsidRDefault="008F1146" w:rsidP="00D4599D">
            <w:pPr>
              <w:spacing w:after="200"/>
              <w:rPr>
                <w:rFonts w:ascii="Times New Roman" w:eastAsiaTheme="minorHAnsi" w:hAnsi="Times New Roman" w:cs="Times New Roman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sz w:val="22"/>
              </w:rPr>
              <w:t>Surgery</w:t>
            </w:r>
          </w:p>
          <w:p w14:paraId="39342C76" w14:textId="77777777" w:rsidR="008F1146" w:rsidRPr="00575454" w:rsidRDefault="008F1146" w:rsidP="00D4599D">
            <w:pPr>
              <w:spacing w:after="200"/>
              <w:rPr>
                <w:rFonts w:ascii="Times New Roman" w:eastAsiaTheme="minorHAnsi" w:hAnsi="Times New Roman" w:cs="Times New Roman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sz w:val="22"/>
              </w:rPr>
              <w:t>Inadequat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19A8C2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40FE789F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reference)</w:t>
            </w:r>
          </w:p>
          <w:p w14:paraId="7D66532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92 (0.54 – 1.56)</w:t>
            </w:r>
          </w:p>
          <w:p w14:paraId="59913F3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.24 (0.44 – 3.54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3432C31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1A727C2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3512C71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758</w:t>
            </w:r>
          </w:p>
          <w:p w14:paraId="2C6D1AD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683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14:paraId="70ABA79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0449EF08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 (reference)</w:t>
            </w:r>
          </w:p>
          <w:p w14:paraId="2363B3F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42FCBF9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.28 (1.23 – 4.20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754EACB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6643DBE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5458832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  <w:p w14:paraId="62ABBB7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8F1146" w:rsidRPr="00575454" w14:paraId="4B1E699D" w14:textId="77777777" w:rsidTr="00D4599D">
        <w:tc>
          <w:tcPr>
            <w:tcW w:w="9963" w:type="dxa"/>
            <w:gridSpan w:val="6"/>
          </w:tcPr>
          <w:p w14:paraId="4DEAFDFB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* Reference, </w:t>
            </w: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PV: human papilloma virus; PS: performance status</w:t>
            </w:r>
          </w:p>
        </w:tc>
      </w:tr>
    </w:tbl>
    <w:p w14:paraId="68C6874C" w14:textId="77777777" w:rsidR="008F1146" w:rsidRPr="00575454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p w14:paraId="23415197" w14:textId="77777777" w:rsidR="008F1146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BE3E5AD" w14:textId="77777777" w:rsidR="008F1146" w:rsidRPr="00575454" w:rsidRDefault="008F1146" w:rsidP="008F1146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7545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3</w:t>
      </w:r>
      <w:r w:rsidRPr="00575454">
        <w:rPr>
          <w:rFonts w:ascii="Times New Roman" w:hAnsi="Times New Roman" w:cs="Times New Roman"/>
          <w:kern w:val="0"/>
          <w:sz w:val="24"/>
          <w:szCs w:val="24"/>
        </w:rPr>
        <w:t>: Univariate and multivariate analyses for overall survival 445 evaluable patients with LA-HNSCC</w:t>
      </w:r>
    </w:p>
    <w:tbl>
      <w:tblPr>
        <w:tblStyle w:val="a3"/>
        <w:tblW w:w="9963" w:type="dxa"/>
        <w:tblInd w:w="-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943"/>
        <w:gridCol w:w="2601"/>
        <w:gridCol w:w="882"/>
        <w:gridCol w:w="8"/>
      </w:tblGrid>
      <w:tr w:rsidR="008F1146" w:rsidRPr="00575454" w14:paraId="63E65E0E" w14:textId="77777777" w:rsidTr="00D4599D">
        <w:tc>
          <w:tcPr>
            <w:tcW w:w="2977" w:type="dxa"/>
            <w:shd w:val="clear" w:color="auto" w:fill="F2F2F2" w:themeFill="background1" w:themeFillShade="F2"/>
            <w:hideMark/>
          </w:tcPr>
          <w:p w14:paraId="10EECCD5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434B69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54D5C9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Multivariate</w:t>
            </w:r>
          </w:p>
        </w:tc>
      </w:tr>
      <w:tr w:rsidR="008F1146" w:rsidRPr="00575454" w14:paraId="4F50E5AE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B31E5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D9F047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Hazards ratio (95% CI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87AE01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CF36ED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sz w:val="22"/>
              </w:rPr>
              <w:t>Hazards ratio (95% CI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1EF95C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575454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</w:tr>
      <w:tr w:rsidR="008F1146" w:rsidRPr="00575454" w14:paraId="07A365BD" w14:textId="77777777" w:rsidTr="00D4599D">
        <w:trPr>
          <w:gridAfter w:val="1"/>
          <w:wAfter w:w="8" w:type="dxa"/>
          <w:trHeight w:val="870"/>
        </w:trPr>
        <w:tc>
          <w:tcPr>
            <w:tcW w:w="2977" w:type="dxa"/>
            <w:tcBorders>
              <w:top w:val="single" w:sz="4" w:space="0" w:color="auto"/>
            </w:tcBorders>
          </w:tcPr>
          <w:p w14:paraId="6D881282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Age, years</w:t>
            </w:r>
          </w:p>
          <w:p w14:paraId="183AFE50" w14:textId="77777777" w:rsidR="008F1146" w:rsidRPr="00575454" w:rsidRDefault="008F1146" w:rsidP="00D4599D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&gt; 60 vs. ≤ 6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3B0AE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61EBAA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47 (1.01 – 2.13)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3EA837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6C3137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45</w:t>
            </w:r>
          </w:p>
        </w:tc>
        <w:tc>
          <w:tcPr>
            <w:tcW w:w="2601" w:type="dxa"/>
            <w:tcBorders>
              <w:top w:val="single" w:sz="4" w:space="0" w:color="auto"/>
            </w:tcBorders>
          </w:tcPr>
          <w:p w14:paraId="64CDEFB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B72A15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8F1146" w:rsidRPr="00575454" w14:paraId="30348D9E" w14:textId="77777777" w:rsidTr="00D4599D">
        <w:trPr>
          <w:gridAfter w:val="1"/>
          <w:wAfter w:w="8" w:type="dxa"/>
          <w:trHeight w:val="912"/>
        </w:trPr>
        <w:tc>
          <w:tcPr>
            <w:tcW w:w="2977" w:type="dxa"/>
            <w:shd w:val="clear" w:color="auto" w:fill="F2F2F2" w:themeFill="background1" w:themeFillShade="F2"/>
          </w:tcPr>
          <w:p w14:paraId="2282B7D0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  <w:p w14:paraId="0BD26A3A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Male vs. femal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2241E75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555F91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02 (0.59 – 1.76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5E42799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73F8E9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938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1C4D1C0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553A1495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8F1146" w:rsidRPr="00575454" w14:paraId="0B7A49A6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6B29B90B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ECOG PS</w:t>
            </w:r>
          </w:p>
          <w:p w14:paraId="3AACC23F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2-3 vs. 0-1</w:t>
            </w:r>
          </w:p>
        </w:tc>
        <w:tc>
          <w:tcPr>
            <w:tcW w:w="2552" w:type="dxa"/>
          </w:tcPr>
          <w:p w14:paraId="10A4D06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DDC511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95 (0.98 – 3.91)</w:t>
            </w:r>
          </w:p>
        </w:tc>
        <w:tc>
          <w:tcPr>
            <w:tcW w:w="943" w:type="dxa"/>
          </w:tcPr>
          <w:p w14:paraId="281EDBD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2E542D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59</w:t>
            </w:r>
          </w:p>
        </w:tc>
        <w:tc>
          <w:tcPr>
            <w:tcW w:w="2601" w:type="dxa"/>
          </w:tcPr>
          <w:p w14:paraId="7042FE1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51B729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</w:tcPr>
          <w:p w14:paraId="190876A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4BCD66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636BA2E9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6D680E2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Smoking history</w:t>
            </w:r>
          </w:p>
          <w:p w14:paraId="4BF354B1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urrent or former vs. never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5104ED6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5157AB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1.10 (0.70 – 1.73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64118B9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024A97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673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69855DD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</w:tcPr>
          <w:p w14:paraId="3C6E02B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5127A968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auto"/>
          </w:tcPr>
          <w:p w14:paraId="3355C2D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lcohol history</w:t>
            </w:r>
          </w:p>
          <w:p w14:paraId="7C1FEDFE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rink vs. Do not drink</w:t>
            </w:r>
          </w:p>
        </w:tc>
        <w:tc>
          <w:tcPr>
            <w:tcW w:w="2552" w:type="dxa"/>
            <w:shd w:val="clear" w:color="auto" w:fill="auto"/>
          </w:tcPr>
          <w:p w14:paraId="6FFA253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A72268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23 (0.76 – 1.97)</w:t>
            </w:r>
          </w:p>
        </w:tc>
        <w:tc>
          <w:tcPr>
            <w:tcW w:w="943" w:type="dxa"/>
            <w:shd w:val="clear" w:color="auto" w:fill="auto"/>
          </w:tcPr>
          <w:p w14:paraId="383C5BB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E97331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399</w:t>
            </w:r>
          </w:p>
        </w:tc>
        <w:tc>
          <w:tcPr>
            <w:tcW w:w="2601" w:type="dxa"/>
            <w:shd w:val="clear" w:color="auto" w:fill="auto"/>
          </w:tcPr>
          <w:p w14:paraId="098F579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shd w:val="clear" w:color="auto" w:fill="auto"/>
          </w:tcPr>
          <w:p w14:paraId="5B1F0C4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20338E9B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799AE6E6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HPV status</w:t>
            </w:r>
          </w:p>
          <w:p w14:paraId="469909E1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 xml:space="preserve">  Positive vs. Negative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81CCE2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41ECBE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25 (0.11 – 0.56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2C81F77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0FFB58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3CE3A3FB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416A6E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29 (0.14 – 0.63)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740DDA2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27651F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2</w:t>
            </w:r>
          </w:p>
        </w:tc>
      </w:tr>
      <w:tr w:rsidR="008F1146" w:rsidRPr="00575454" w14:paraId="38C38A83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74F29F48" w14:textId="77777777" w:rsidR="008F1146" w:rsidRPr="00575454" w:rsidRDefault="008F1146" w:rsidP="00D4599D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Primary tumor location</w:t>
            </w:r>
          </w:p>
          <w:p w14:paraId="1AD5783B" w14:textId="77777777" w:rsidR="008F1146" w:rsidRPr="00575454" w:rsidRDefault="008F1146" w:rsidP="00D4599D">
            <w:pPr>
              <w:spacing w:after="200"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Oropharynx</w:t>
            </w:r>
          </w:p>
          <w:p w14:paraId="0A7238A4" w14:textId="77777777" w:rsidR="008F1146" w:rsidRPr="00575454" w:rsidRDefault="008F1146" w:rsidP="00D4599D">
            <w:pPr>
              <w:spacing w:after="200"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Oral cavity</w:t>
            </w:r>
          </w:p>
          <w:p w14:paraId="5AF3B0D0" w14:textId="77777777" w:rsidR="008F1146" w:rsidRPr="00575454" w:rsidRDefault="008F1146" w:rsidP="00D4599D">
            <w:pPr>
              <w:spacing w:after="200"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75454">
              <w:rPr>
                <w:rFonts w:ascii="Times New Roman" w:hAnsi="Times New Roman" w:cs="Times New Roman"/>
                <w:sz w:val="22"/>
              </w:rPr>
              <w:t>ypopharynx</w:t>
            </w:r>
          </w:p>
          <w:p w14:paraId="51D2EF1B" w14:textId="77777777" w:rsidR="008F1146" w:rsidRPr="00575454" w:rsidRDefault="008F1146" w:rsidP="00D4599D">
            <w:pPr>
              <w:spacing w:after="200"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575454">
              <w:rPr>
                <w:rFonts w:ascii="Times New Roman" w:hAnsi="Times New Roman" w:cs="Times New Roman"/>
                <w:sz w:val="22"/>
              </w:rPr>
              <w:t>arynx</w:t>
            </w:r>
          </w:p>
          <w:p w14:paraId="242BCCF5" w14:textId="77777777" w:rsidR="008F1146" w:rsidRPr="00575454" w:rsidRDefault="008F1146" w:rsidP="00D4599D">
            <w:pPr>
              <w:spacing w:after="200"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575454">
              <w:rPr>
                <w:rFonts w:ascii="Times New Roman" w:hAnsi="Times New Roman" w:cs="Times New Roman"/>
                <w:sz w:val="22"/>
              </w:rPr>
              <w:t>thers</w:t>
            </w:r>
          </w:p>
        </w:tc>
        <w:tc>
          <w:tcPr>
            <w:tcW w:w="2552" w:type="dxa"/>
          </w:tcPr>
          <w:p w14:paraId="3F6286EE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1DF2D94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  <w:p w14:paraId="29E46DCB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82 (1.16 – 2.87)</w:t>
            </w:r>
          </w:p>
          <w:p w14:paraId="3B54D538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73 (0.99 – 3.01)</w:t>
            </w:r>
          </w:p>
          <w:p w14:paraId="4084A254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05 (0.56 – 1.97)</w:t>
            </w:r>
          </w:p>
          <w:p w14:paraId="3B545A51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21 (0.51 – 2.86)</w:t>
            </w:r>
          </w:p>
        </w:tc>
        <w:tc>
          <w:tcPr>
            <w:tcW w:w="943" w:type="dxa"/>
          </w:tcPr>
          <w:p w14:paraId="2E199B2F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7633809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4698292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  <w:p w14:paraId="7EC2D195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053</w:t>
            </w:r>
          </w:p>
          <w:p w14:paraId="12EF4A53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.888</w:t>
            </w:r>
          </w:p>
          <w:p w14:paraId="01031C1C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670</w:t>
            </w:r>
          </w:p>
        </w:tc>
        <w:tc>
          <w:tcPr>
            <w:tcW w:w="2601" w:type="dxa"/>
          </w:tcPr>
          <w:p w14:paraId="6F5A1C5C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EFEEC7B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reference)</w:t>
            </w:r>
          </w:p>
          <w:p w14:paraId="44C32830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82 (1.22 – 2.71)</w:t>
            </w:r>
          </w:p>
          <w:p w14:paraId="0DE99CDF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633CBE9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C228CA1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</w:tcPr>
          <w:p w14:paraId="7479ADF0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B12CBE4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1B24E5D6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03</w:t>
            </w:r>
          </w:p>
          <w:p w14:paraId="71920DE4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B2BEB27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EE8EC71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5C6C8E19" w14:textId="77777777" w:rsidTr="00D4599D">
        <w:trPr>
          <w:gridAfter w:val="1"/>
          <w:wAfter w:w="8" w:type="dxa"/>
        </w:trPr>
        <w:tc>
          <w:tcPr>
            <w:tcW w:w="2977" w:type="dxa"/>
            <w:shd w:val="clear" w:color="auto" w:fill="F2F2F2" w:themeFill="background1" w:themeFillShade="F2"/>
          </w:tcPr>
          <w:p w14:paraId="40A586CD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T classificatio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29313DB1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39 (1.15 – 1.67)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6118734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&lt;</w:t>
            </w: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2601" w:type="dxa"/>
            <w:shd w:val="clear" w:color="auto" w:fill="F2F2F2" w:themeFill="background1" w:themeFillShade="F2"/>
          </w:tcPr>
          <w:p w14:paraId="020AA18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30 (1.08 – 1.57)</w:t>
            </w:r>
          </w:p>
        </w:tc>
        <w:tc>
          <w:tcPr>
            <w:tcW w:w="882" w:type="dxa"/>
            <w:shd w:val="clear" w:color="auto" w:fill="F2F2F2" w:themeFill="background1" w:themeFillShade="F2"/>
          </w:tcPr>
          <w:p w14:paraId="6CE3061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6</w:t>
            </w:r>
          </w:p>
        </w:tc>
      </w:tr>
      <w:tr w:rsidR="008F1146" w:rsidRPr="00575454" w14:paraId="2065EF9F" w14:textId="77777777" w:rsidTr="00D4599D">
        <w:trPr>
          <w:gridAfter w:val="1"/>
          <w:wAfter w:w="8" w:type="dxa"/>
        </w:trPr>
        <w:tc>
          <w:tcPr>
            <w:tcW w:w="2977" w:type="dxa"/>
          </w:tcPr>
          <w:p w14:paraId="4B94306B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N classification</w:t>
            </w:r>
          </w:p>
        </w:tc>
        <w:tc>
          <w:tcPr>
            <w:tcW w:w="2552" w:type="dxa"/>
          </w:tcPr>
          <w:p w14:paraId="0F1262D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.49 (1.13 – 1.98)</w:t>
            </w:r>
          </w:p>
        </w:tc>
        <w:tc>
          <w:tcPr>
            <w:tcW w:w="943" w:type="dxa"/>
          </w:tcPr>
          <w:p w14:paraId="4F65E5FC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5</w:t>
            </w:r>
          </w:p>
        </w:tc>
        <w:tc>
          <w:tcPr>
            <w:tcW w:w="2601" w:type="dxa"/>
          </w:tcPr>
          <w:p w14:paraId="1334CA4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58 (1.20 – 2.08)</w:t>
            </w:r>
          </w:p>
        </w:tc>
        <w:tc>
          <w:tcPr>
            <w:tcW w:w="882" w:type="dxa"/>
            <w:vAlign w:val="center"/>
          </w:tcPr>
          <w:p w14:paraId="6B4064BF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</w:tr>
      <w:tr w:rsidR="008F1146" w:rsidRPr="00575454" w14:paraId="59F5C29B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bottom w:val="nil"/>
            </w:tcBorders>
            <w:shd w:val="clear" w:color="auto" w:fill="F2F2F2" w:themeFill="background1" w:themeFillShade="F2"/>
          </w:tcPr>
          <w:p w14:paraId="01A66089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Induction chemotherapy</w:t>
            </w:r>
          </w:p>
          <w:p w14:paraId="66D21CF7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75454">
              <w:rPr>
                <w:rFonts w:ascii="Times New Roman" w:hAnsi="Times New Roman" w:cs="Times New Roman"/>
                <w:sz w:val="22"/>
              </w:rPr>
              <w:t xml:space="preserve"> Yes vs. No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2F2F2" w:themeFill="background1" w:themeFillShade="F2"/>
          </w:tcPr>
          <w:p w14:paraId="25AE2E9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63E034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48 (1.02 – 2.15)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F2F2F2" w:themeFill="background1" w:themeFillShade="F2"/>
          </w:tcPr>
          <w:p w14:paraId="3410FCB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ABB88E5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39</w:t>
            </w:r>
          </w:p>
        </w:tc>
        <w:tc>
          <w:tcPr>
            <w:tcW w:w="2601" w:type="dxa"/>
            <w:tcBorders>
              <w:bottom w:val="nil"/>
            </w:tcBorders>
            <w:shd w:val="clear" w:color="auto" w:fill="F2F2F2" w:themeFill="background1" w:themeFillShade="F2"/>
          </w:tcPr>
          <w:p w14:paraId="577F643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D33DC68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2" w:type="dxa"/>
            <w:tcBorders>
              <w:bottom w:val="nil"/>
            </w:tcBorders>
            <w:shd w:val="clear" w:color="auto" w:fill="F2F2F2" w:themeFill="background1" w:themeFillShade="F2"/>
          </w:tcPr>
          <w:p w14:paraId="599B607D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38D18C07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F1146" w:rsidRPr="00575454" w14:paraId="13C3FC0C" w14:textId="77777777" w:rsidTr="00D4599D">
        <w:trPr>
          <w:gridAfter w:val="1"/>
          <w:wAfter w:w="8" w:type="dxa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4379AE3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Treatment strategy</w:t>
            </w:r>
          </w:p>
          <w:p w14:paraId="243DC37E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/>
                <w:sz w:val="22"/>
              </w:rPr>
              <w:t>CCRT</w:t>
            </w:r>
          </w:p>
          <w:p w14:paraId="7081881F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575454">
              <w:rPr>
                <w:rFonts w:ascii="Times New Roman" w:hAnsi="Times New Roman" w:cs="Times New Roman"/>
                <w:sz w:val="22"/>
              </w:rPr>
              <w:t>urgery</w:t>
            </w:r>
          </w:p>
          <w:p w14:paraId="344FF4D0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575454">
              <w:rPr>
                <w:rFonts w:ascii="Times New Roman" w:hAnsi="Times New Roman" w:cs="Times New Roman"/>
                <w:sz w:val="22"/>
              </w:rPr>
              <w:t>nadequat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A6FAA9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8F0A406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  <w:p w14:paraId="32D1382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90 (0.61 – 1.35)</w:t>
            </w:r>
          </w:p>
          <w:p w14:paraId="1F63C59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78 (1.58 – 4.87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51A05679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0F223C4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F6EF484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620</w:t>
            </w:r>
          </w:p>
          <w:p w14:paraId="4EA7307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14:paraId="7EFA134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5AC2556C" w14:textId="77777777" w:rsidR="008F1146" w:rsidRPr="00575454" w:rsidRDefault="008F1146" w:rsidP="00D4599D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1 (reference)</w:t>
            </w:r>
          </w:p>
          <w:p w14:paraId="6C53E6C6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9C93243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31 (1.35 – 3.97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669A29C0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3409CCA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20CBDCC2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7E0BD1E" w14:textId="77777777" w:rsidR="008F1146" w:rsidRPr="00575454" w:rsidRDefault="008F1146" w:rsidP="00D4599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.002</w:t>
            </w:r>
          </w:p>
        </w:tc>
      </w:tr>
      <w:tr w:rsidR="008F1146" w:rsidRPr="00575454" w14:paraId="501E0394" w14:textId="77777777" w:rsidTr="00D4599D">
        <w:tc>
          <w:tcPr>
            <w:tcW w:w="9963" w:type="dxa"/>
            <w:gridSpan w:val="6"/>
          </w:tcPr>
          <w:p w14:paraId="60A90B29" w14:textId="77777777" w:rsidR="008F1146" w:rsidRPr="00575454" w:rsidRDefault="008F1146" w:rsidP="00D4599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* Reference, </w:t>
            </w:r>
            <w:r w:rsidRPr="0057545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575454">
              <w:rPr>
                <w:rFonts w:ascii="Times New Roman" w:hAnsi="Times New Roman" w:cs="Times New Roman"/>
                <w:color w:val="000000" w:themeColor="text1"/>
                <w:sz w:val="22"/>
              </w:rPr>
              <w:t>PV: human papilloma virus; PS: performance status</w:t>
            </w:r>
          </w:p>
        </w:tc>
      </w:tr>
    </w:tbl>
    <w:p w14:paraId="2A7C1CE2" w14:textId="77777777" w:rsidR="008F1146" w:rsidRPr="00575454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p w14:paraId="766CD4F4" w14:textId="77777777" w:rsidR="008F1146" w:rsidRPr="00575454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8328016" w14:textId="77777777" w:rsidR="008F1146" w:rsidRDefault="008F1146" w:rsidP="008F11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BCA646" w14:textId="77777777" w:rsidR="008F1146" w:rsidRDefault="008F1146" w:rsidP="008F114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Supplementary Figure 1. Overall survival according to each treatment</w:t>
      </w:r>
    </w:p>
    <w:p w14:paraId="17439948" w14:textId="77777777" w:rsidR="008F1146" w:rsidRDefault="008F1146" w:rsidP="008F1146">
      <w:pPr>
        <w:spacing w:line="480" w:lineRule="auto"/>
        <w:rPr>
          <w:rFonts w:ascii="Times New Roman" w:hAnsi="Times New Roman" w:cs="Times New Roman"/>
          <w:noProof/>
          <w:sz w:val="24"/>
          <w:szCs w:val="28"/>
        </w:rPr>
      </w:pPr>
      <w:r w:rsidRPr="00450594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45059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75C2E6F" wp14:editId="466E128B">
            <wp:extent cx="5486400" cy="36576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2C83A" w14:textId="77777777" w:rsidR="00D557D9" w:rsidRPr="008F1146" w:rsidRDefault="008F1146"/>
    <w:sectPr w:rsidR="00D557D9" w:rsidRPr="008F1146" w:rsidSect="008F1146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46"/>
    <w:rsid w:val="007F43C3"/>
    <w:rsid w:val="008F1146"/>
    <w:rsid w:val="00AA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FBFC"/>
  <w15:chartTrackingRefBased/>
  <w15:docId w15:val="{80614633-8ADA-43F0-A8EE-A98BE3D5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1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146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31FD97879DEF46BFB13E5DC250AB60" ma:contentTypeVersion="10" ma:contentTypeDescription="새 문서를 만듭니다." ma:contentTypeScope="" ma:versionID="d3dd31612dbda97fc3a8a9c71f549320">
  <xsd:schema xmlns:xsd="http://www.w3.org/2001/XMLSchema" xmlns:xs="http://www.w3.org/2001/XMLSchema" xmlns:p="http://schemas.microsoft.com/office/2006/metadata/properties" xmlns:ns3="f5b65ab0-197e-4251-869d-c798725667da" targetNamespace="http://schemas.microsoft.com/office/2006/metadata/properties" ma:root="true" ma:fieldsID="9f627161fbfdf86adec7185231f5b725" ns3:_="">
    <xsd:import namespace="f5b65ab0-197e-4251-869d-c798725667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b65ab0-197e-4251-869d-c798725667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85DB40-8515-45E7-A61D-109444CC8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b65ab0-197e-4251-869d-c798725667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9F7F21-011F-43FB-9EA4-0F156F00AC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AEAFEC-CFCF-4A86-B6D0-79AE831BC3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Gyoo Lee</dc:creator>
  <cp:keywords/>
  <dc:description/>
  <cp:lastModifiedBy>Yun-Gyoo Lee</cp:lastModifiedBy>
  <cp:revision>1</cp:revision>
  <dcterms:created xsi:type="dcterms:W3CDTF">2020-06-01T10:29:00Z</dcterms:created>
  <dcterms:modified xsi:type="dcterms:W3CDTF">2020-06-0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31FD97879DEF46BFB13E5DC250AB60</vt:lpwstr>
  </property>
</Properties>
</file>